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284A8" w14:textId="77777777" w:rsidR="00851EE7" w:rsidRPr="00895DD7" w:rsidRDefault="00851EE7" w:rsidP="00BE66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6DF3404" w14:textId="048E1057" w:rsidR="00AD397F" w:rsidRPr="00895DD7" w:rsidRDefault="005C7CE1" w:rsidP="006207F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95DD7">
        <w:rPr>
          <w:rFonts w:ascii="Times New Roman" w:hAnsi="Times New Roman" w:cs="Times New Roman"/>
          <w:b/>
          <w:color w:val="000000" w:themeColor="text1"/>
        </w:rPr>
        <w:t>Supp Table S1.</w:t>
      </w:r>
      <w:r w:rsidRPr="00895DD7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1E7634" w:rsidRPr="00895DD7">
        <w:rPr>
          <w:rFonts w:ascii="Times New Roman" w:eastAsia="Times New Roman" w:hAnsi="Times New Roman" w:cs="Times New Roman"/>
          <w:bCs/>
          <w:color w:val="000000" w:themeColor="text1"/>
        </w:rPr>
        <w:t xml:space="preserve">Results of </w:t>
      </w:r>
      <w:r w:rsidR="00AD397F" w:rsidRPr="00895DD7">
        <w:rPr>
          <w:rFonts w:ascii="Times New Roman" w:hAnsi="Times New Roman" w:cs="Times New Roman"/>
          <w:color w:val="000000" w:themeColor="text1"/>
        </w:rPr>
        <w:t>two</w:t>
      </w:r>
      <w:r w:rsidRPr="00895DD7">
        <w:rPr>
          <w:rFonts w:ascii="Times New Roman" w:hAnsi="Times New Roman" w:cs="Times New Roman"/>
          <w:color w:val="000000" w:themeColor="text1"/>
        </w:rPr>
        <w:t>-way repeated measure</w:t>
      </w:r>
      <w:r w:rsidR="001E7634" w:rsidRPr="00895DD7">
        <w:rPr>
          <w:rFonts w:ascii="Times New Roman" w:hAnsi="Times New Roman" w:cs="Times New Roman"/>
          <w:color w:val="000000" w:themeColor="text1"/>
        </w:rPr>
        <w:t>s</w:t>
      </w:r>
      <w:r w:rsidRPr="00895DD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95DD7">
        <w:rPr>
          <w:rFonts w:ascii="Times New Roman" w:hAnsi="Times New Roman" w:cs="Times New Roman"/>
          <w:color w:val="000000" w:themeColor="text1"/>
        </w:rPr>
        <w:t>ANOVA</w:t>
      </w:r>
      <w:r w:rsidR="001E7634" w:rsidRPr="00895DD7">
        <w:rPr>
          <w:rFonts w:ascii="Times New Roman" w:hAnsi="Times New Roman" w:cs="Times New Roman"/>
          <w:color w:val="000000" w:themeColor="text1"/>
        </w:rPr>
        <w:t>s</w:t>
      </w:r>
      <w:r w:rsidRPr="00895DD7">
        <w:rPr>
          <w:rFonts w:ascii="Times New Roman" w:hAnsi="Times New Roman" w:cs="Times New Roman"/>
          <w:color w:val="000000" w:themeColor="text1"/>
        </w:rPr>
        <w:t xml:space="preserve"> </w:t>
      </w:r>
      <w:r w:rsidR="00AD397F" w:rsidRPr="00895DD7">
        <w:rPr>
          <w:rFonts w:ascii="Times New Roman" w:hAnsi="Times New Roman" w:cs="Times New Roman"/>
          <w:color w:val="000000" w:themeColor="text1"/>
        </w:rPr>
        <w:t xml:space="preserve">[between-subject factor: </w:t>
      </w:r>
      <w:r w:rsidR="00AD397F" w:rsidRPr="00895DD7">
        <w:rPr>
          <w:rFonts w:ascii="Times New Roman" w:hAnsi="Times New Roman" w:cs="Times New Roman"/>
          <w:i/>
          <w:color w:val="000000" w:themeColor="text1"/>
        </w:rPr>
        <w:t xml:space="preserve">group </w:t>
      </w:r>
      <w:r w:rsidR="00AD397F" w:rsidRPr="00895DD7">
        <w:rPr>
          <w:rFonts w:ascii="Times New Roman" w:hAnsi="Times New Roman" w:cs="Times New Roman"/>
          <w:color w:val="000000" w:themeColor="text1"/>
        </w:rPr>
        <w:t>(glaucoma, RP, control); within-subject factor:</w:t>
      </w:r>
      <w:r w:rsidR="00AD397F" w:rsidRPr="00895DD7">
        <w:rPr>
          <w:rFonts w:ascii="Times New Roman" w:hAnsi="Times New Roman" w:cs="Times New Roman"/>
          <w:i/>
          <w:iCs/>
          <w:color w:val="000000" w:themeColor="text1"/>
        </w:rPr>
        <w:t xml:space="preserve"> task</w:t>
      </w:r>
      <w:r w:rsidR="00AD397F" w:rsidRPr="00895DD7">
        <w:rPr>
          <w:rFonts w:ascii="Times New Roman" w:hAnsi="Times New Roman" w:cs="Times New Roman"/>
          <w:color w:val="000000" w:themeColor="text1"/>
        </w:rPr>
        <w:t xml:space="preserve"> (PV, OBT, FDT)] of the reported coherence</w:t>
      </w:r>
      <w:r w:rsidR="00AD397F" w:rsidRPr="00895DD7">
        <w:rPr>
          <w:rFonts w:ascii="Times New Roman" w:hAnsi="Times New Roman" w:cs="Times New Roman"/>
          <w:i/>
          <w:color w:val="000000" w:themeColor="text1"/>
          <w:vertAlign w:val="subscript"/>
        </w:rPr>
        <w:t>ps</w:t>
      </w:r>
      <w:r w:rsidR="00AD397F" w:rsidRPr="00895DD7">
        <w:rPr>
          <w:rFonts w:ascii="Times New Roman" w:hAnsi="Times New Roman" w:cs="Times New Roman"/>
          <w:color w:val="000000" w:themeColor="text1"/>
        </w:rPr>
        <w:t xml:space="preserve"> measures for the LPZ and NPZ separately. Significant p-values are highlighted bold. Results of subsequent </w:t>
      </w:r>
      <w:proofErr w:type="spellStart"/>
      <w:r w:rsidR="00AD397F" w:rsidRPr="00895DD7">
        <w:rPr>
          <w:rFonts w:ascii="Times New Roman" w:hAnsi="Times New Roman" w:cs="Times New Roman"/>
          <w:color w:val="000000" w:themeColor="text1"/>
        </w:rPr>
        <w:t>posthoc</w:t>
      </w:r>
      <w:proofErr w:type="spellEnd"/>
      <w:r w:rsidR="00AD397F" w:rsidRPr="00895DD7">
        <w:rPr>
          <w:rFonts w:ascii="Times New Roman" w:hAnsi="Times New Roman" w:cs="Times New Roman"/>
          <w:color w:val="000000" w:themeColor="text1"/>
        </w:rPr>
        <w:t xml:space="preserve"> tests are indicated in Figure 3.</w:t>
      </w:r>
    </w:p>
    <w:p w14:paraId="1AA28F50" w14:textId="2CC659CD" w:rsidR="00AD397F" w:rsidRPr="00895DD7" w:rsidRDefault="00AD397F" w:rsidP="006207F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1160"/>
        <w:gridCol w:w="1317"/>
        <w:gridCol w:w="1136"/>
        <w:gridCol w:w="1317"/>
        <w:gridCol w:w="871"/>
        <w:gridCol w:w="1396"/>
        <w:gridCol w:w="924"/>
      </w:tblGrid>
      <w:tr w:rsidR="00895DD7" w:rsidRPr="00895DD7" w14:paraId="0EABC465" w14:textId="77777777" w:rsidTr="00FA0BD9">
        <w:trPr>
          <w:trHeight w:val="36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18480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  <w:t>Visual Ar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2925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  <w:t>ROI</w:t>
            </w:r>
          </w:p>
        </w:tc>
        <w:tc>
          <w:tcPr>
            <w:tcW w:w="46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5A03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  <w:t>Main effect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22BF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  <w:t>Interaction</w:t>
            </w:r>
          </w:p>
        </w:tc>
      </w:tr>
      <w:tr w:rsidR="00895DD7" w:rsidRPr="00895DD7" w14:paraId="7C9B7A87" w14:textId="77777777" w:rsidTr="00FA0BD9">
        <w:trPr>
          <w:trHeight w:val="36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0359" w14:textId="77777777" w:rsidR="00AD397F" w:rsidRPr="00895DD7" w:rsidRDefault="00AD397F" w:rsidP="00FA0BD9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5110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4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A3AA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i/>
                <w:color w:val="000000" w:themeColor="text1"/>
                <w:lang w:eastAsia="de-DE"/>
              </w:rPr>
              <w:t>Task</w:t>
            </w:r>
          </w:p>
        </w:tc>
        <w:tc>
          <w:tcPr>
            <w:tcW w:w="21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63DD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i/>
                <w:color w:val="000000" w:themeColor="text1"/>
                <w:lang w:eastAsia="de-DE"/>
              </w:rPr>
              <w:t>Group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C41D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i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i/>
                <w:color w:val="000000" w:themeColor="text1"/>
                <w:lang w:eastAsia="de-DE"/>
              </w:rPr>
              <w:t>Task x Group</w:t>
            </w:r>
          </w:p>
        </w:tc>
      </w:tr>
      <w:tr w:rsidR="00895DD7" w:rsidRPr="00895DD7" w14:paraId="4D029A83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7FC1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A12EA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b/>
                <w:bCs/>
                <w:color w:val="000000" w:themeColor="text1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61F8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F (2,2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1B18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p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43CE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F (2,1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18BE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p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01DF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F (4,22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A179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p</w:t>
            </w:r>
          </w:p>
        </w:tc>
      </w:tr>
      <w:tr w:rsidR="00895DD7" w:rsidRPr="00895DD7" w14:paraId="168AC405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81A8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V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3B8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LP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CB9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6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E57F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&lt;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D22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C95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0.0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1B0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AAB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267</w:t>
            </w:r>
          </w:p>
        </w:tc>
      </w:tr>
      <w:tr w:rsidR="00895DD7" w:rsidRPr="00895DD7" w14:paraId="48AE28C5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BBF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69C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NP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1E9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9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9F6C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&lt;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BBD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22C5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1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2A1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3C4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054</w:t>
            </w:r>
          </w:p>
        </w:tc>
      </w:tr>
      <w:tr w:rsidR="00895DD7" w:rsidRPr="00895DD7" w14:paraId="6B6BF304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DCFD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46E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86BA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7473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251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C4A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CBF0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82A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</w:tr>
      <w:tr w:rsidR="00895DD7" w:rsidRPr="00895DD7" w14:paraId="14980234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F8A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V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7F1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LP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4FA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2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CF26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&lt;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6F5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8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341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0.0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F75C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348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426</w:t>
            </w:r>
          </w:p>
        </w:tc>
      </w:tr>
      <w:tr w:rsidR="00895DD7" w:rsidRPr="00895DD7" w14:paraId="602FDD4F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C57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A477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NP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5D07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41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E6F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&lt;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4321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3E19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2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1B0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3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979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0.031</w:t>
            </w:r>
          </w:p>
        </w:tc>
      </w:tr>
      <w:tr w:rsidR="00895DD7" w:rsidRPr="00895DD7" w14:paraId="6B96CBAD" w14:textId="77777777" w:rsidTr="00FA0BD9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FE30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CC9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172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7DE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73D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5F6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04D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CF5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</w:tr>
      <w:tr w:rsidR="00895DD7" w:rsidRPr="00895DD7" w14:paraId="22DA82AE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29D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V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0C5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LP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DBA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9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032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&lt;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5E54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B992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0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5F2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31F0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308</w:t>
            </w:r>
          </w:p>
        </w:tc>
      </w:tr>
      <w:tr w:rsidR="00895DD7" w:rsidRPr="00895DD7" w14:paraId="3EDC1C92" w14:textId="77777777" w:rsidTr="00FA0BD9">
        <w:trPr>
          <w:trHeight w:val="3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136B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147" w14:textId="77777777" w:rsidR="00AD397F" w:rsidRPr="00895DD7" w:rsidRDefault="00AD397F" w:rsidP="00FA0BD9">
            <w:pPr>
              <w:jc w:val="center"/>
              <w:rPr>
                <w:rFonts w:ascii="Helvetica" w:eastAsia="Times New Roman" w:hAnsi="Helvetica" w:cs="Calibri"/>
                <w:color w:val="000000" w:themeColor="text1"/>
                <w:lang w:eastAsia="de-DE"/>
              </w:rPr>
            </w:pPr>
            <w:r w:rsidRPr="00895DD7">
              <w:rPr>
                <w:rFonts w:ascii="Helvetica" w:eastAsia="Times New Roman" w:hAnsi="Helvetica" w:cs="Calibri"/>
                <w:color w:val="000000" w:themeColor="text1"/>
                <w:lang w:eastAsia="de-DE"/>
              </w:rPr>
              <w:t>NP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FBA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53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1BC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b/>
                <w:color w:val="000000" w:themeColor="text1"/>
                <w:lang w:eastAsia="de-DE"/>
              </w:rPr>
              <w:t>&lt;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00A3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E8D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5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00C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6A9E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0.224</w:t>
            </w:r>
          </w:p>
        </w:tc>
      </w:tr>
      <w:tr w:rsidR="00895DD7" w:rsidRPr="00895DD7" w14:paraId="10EE2232" w14:textId="77777777" w:rsidTr="00FA0BD9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D978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8E8F" w14:textId="77777777" w:rsidR="00AD397F" w:rsidRPr="00895DD7" w:rsidRDefault="00AD397F" w:rsidP="00FA0BD9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E61B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71B4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BC56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270E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0891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A3A1" w14:textId="77777777" w:rsidR="00AD397F" w:rsidRPr="00895DD7" w:rsidRDefault="00AD397F" w:rsidP="00FA0BD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895DD7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 </w:t>
            </w:r>
          </w:p>
        </w:tc>
      </w:tr>
    </w:tbl>
    <w:p w14:paraId="443909DC" w14:textId="77777777" w:rsidR="00AD397F" w:rsidRDefault="00AD397F" w:rsidP="006207F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14:paraId="7DE4CF26" w14:textId="77777777" w:rsidR="00AD397F" w:rsidRDefault="00AD397F" w:rsidP="006207F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14:paraId="333BEC0E" w14:textId="77777777" w:rsidR="005E03AD" w:rsidRDefault="005E03AD" w:rsidP="00BE66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/>
        </w:rPr>
      </w:pPr>
    </w:p>
    <w:sectPr w:rsidR="005E03AD" w:rsidSect="00A64592">
      <w:headerReference w:type="default" r:id="rId8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30236" w14:textId="77777777" w:rsidR="00891A1A" w:rsidRDefault="00891A1A" w:rsidP="00A64592">
      <w:r>
        <w:separator/>
      </w:r>
    </w:p>
  </w:endnote>
  <w:endnote w:type="continuationSeparator" w:id="0">
    <w:p w14:paraId="24137E5A" w14:textId="77777777" w:rsidR="00891A1A" w:rsidRDefault="00891A1A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CJK SC Regular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MS Gothic"/>
    <w:charset w:val="80"/>
    <w:family w:val="roman"/>
    <w:pitch w:val="variable"/>
  </w:font>
  <w:font w:name="FreeSans">
    <w:altName w:val="Calibri"/>
    <w:charset w:val="01"/>
    <w:family w:val="auto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09D07" w14:textId="77777777" w:rsidR="00891A1A" w:rsidRDefault="00891A1A" w:rsidP="00A64592">
      <w:r>
        <w:separator/>
      </w:r>
    </w:p>
  </w:footnote>
  <w:footnote w:type="continuationSeparator" w:id="0">
    <w:p w14:paraId="7937CB5D" w14:textId="77777777" w:rsidR="00891A1A" w:rsidRDefault="00891A1A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3100247"/>
      <w:docPartObj>
        <w:docPartGallery w:val="Page Numbers (Top of Page)"/>
        <w:docPartUnique/>
      </w:docPartObj>
    </w:sdtPr>
    <w:sdtEndPr/>
    <w:sdtContent>
      <w:p w14:paraId="747964C6" w14:textId="77777777" w:rsidR="00A64592" w:rsidRDefault="00A6459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232">
          <w:rPr>
            <w:noProof/>
          </w:rPr>
          <w:t>2</w:t>
        </w:r>
        <w:r>
          <w:fldChar w:fldCharType="end"/>
        </w:r>
      </w:p>
    </w:sdtContent>
  </w:sdt>
  <w:p w14:paraId="701BF318" w14:textId="77777777" w:rsidR="00A64592" w:rsidRDefault="00A645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D7E6F"/>
    <w:multiLevelType w:val="hybridMultilevel"/>
    <w:tmpl w:val="91724978"/>
    <w:lvl w:ilvl="0" w:tplc="F7EA79EA">
      <w:numFmt w:val="bullet"/>
      <w:lvlText w:val=""/>
      <w:lvlJc w:val="left"/>
      <w:pPr>
        <w:ind w:left="720" w:hanging="360"/>
      </w:pPr>
      <w:rPr>
        <w:rFonts w:ascii="Symbol" w:eastAsia="Noto Sans CJK SC Regular" w:hAnsi="Symbol" w:cs="Times New Roman" w:hint="default"/>
        <w:color w:val="00000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9E511B"/>
    <w:multiLevelType w:val="hybridMultilevel"/>
    <w:tmpl w:val="71764C22"/>
    <w:lvl w:ilvl="0" w:tplc="D0FCE568">
      <w:numFmt w:val="bullet"/>
      <w:lvlText w:val=""/>
      <w:lvlJc w:val="left"/>
      <w:pPr>
        <w:ind w:left="720" w:hanging="360"/>
      </w:pPr>
      <w:rPr>
        <w:rFonts w:ascii="Symbol" w:eastAsia="Noto Sans CJK SC Regular" w:hAnsi="Symbol" w:cs="Times New Roman" w:hint="default"/>
        <w:color w:val="00000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03AD"/>
    <w:rsid w:val="00075E36"/>
    <w:rsid w:val="000D7176"/>
    <w:rsid w:val="001278BC"/>
    <w:rsid w:val="00134114"/>
    <w:rsid w:val="001575C8"/>
    <w:rsid w:val="00162462"/>
    <w:rsid w:val="001C48DF"/>
    <w:rsid w:val="001E7634"/>
    <w:rsid w:val="00236B3B"/>
    <w:rsid w:val="0025112D"/>
    <w:rsid w:val="0029169D"/>
    <w:rsid w:val="002A6CC6"/>
    <w:rsid w:val="002B55A7"/>
    <w:rsid w:val="00332A5C"/>
    <w:rsid w:val="003378C1"/>
    <w:rsid w:val="00356C20"/>
    <w:rsid w:val="00376232"/>
    <w:rsid w:val="003E766D"/>
    <w:rsid w:val="0040345E"/>
    <w:rsid w:val="00416EA3"/>
    <w:rsid w:val="00463AA8"/>
    <w:rsid w:val="004F3276"/>
    <w:rsid w:val="00516A85"/>
    <w:rsid w:val="0058592E"/>
    <w:rsid w:val="005A72A8"/>
    <w:rsid w:val="005C7CE1"/>
    <w:rsid w:val="005D7CE7"/>
    <w:rsid w:val="005E03AD"/>
    <w:rsid w:val="006101E0"/>
    <w:rsid w:val="006152EF"/>
    <w:rsid w:val="006207F9"/>
    <w:rsid w:val="00657203"/>
    <w:rsid w:val="00666565"/>
    <w:rsid w:val="0072083C"/>
    <w:rsid w:val="007264B3"/>
    <w:rsid w:val="00794232"/>
    <w:rsid w:val="007F45D7"/>
    <w:rsid w:val="00851EE7"/>
    <w:rsid w:val="00853A9D"/>
    <w:rsid w:val="00872194"/>
    <w:rsid w:val="00891A1A"/>
    <w:rsid w:val="00895DD7"/>
    <w:rsid w:val="008D0FBB"/>
    <w:rsid w:val="008D45E5"/>
    <w:rsid w:val="00952C21"/>
    <w:rsid w:val="009C0F8E"/>
    <w:rsid w:val="00A2182A"/>
    <w:rsid w:val="00A64592"/>
    <w:rsid w:val="00AD397F"/>
    <w:rsid w:val="00AF3654"/>
    <w:rsid w:val="00B455E0"/>
    <w:rsid w:val="00BC4B64"/>
    <w:rsid w:val="00BE66CB"/>
    <w:rsid w:val="00C35997"/>
    <w:rsid w:val="00C56688"/>
    <w:rsid w:val="00CB736B"/>
    <w:rsid w:val="00CC3D5B"/>
    <w:rsid w:val="00CD7994"/>
    <w:rsid w:val="00D07DA9"/>
    <w:rsid w:val="00D3124E"/>
    <w:rsid w:val="00D5184A"/>
    <w:rsid w:val="00DB0025"/>
    <w:rsid w:val="00E10D67"/>
    <w:rsid w:val="00E2466E"/>
    <w:rsid w:val="00E81A33"/>
    <w:rsid w:val="00EC3CF2"/>
    <w:rsid w:val="00EF311A"/>
    <w:rsid w:val="00F05367"/>
    <w:rsid w:val="00F75F91"/>
    <w:rsid w:val="00F963D4"/>
    <w:rsid w:val="00FB562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C15037"/>
  <w15:docId w15:val="{1AB731B8-8D96-4E75-B9FD-CCA5A0DF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E03AD"/>
    <w:pPr>
      <w:suppressAutoHyphens/>
    </w:pPr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592"/>
    <w:pPr>
      <w:tabs>
        <w:tab w:val="center" w:pos="4536"/>
        <w:tab w:val="right" w:pos="9072"/>
      </w:tabs>
      <w:suppressAutoHyphens w:val="0"/>
    </w:pPr>
    <w:rPr>
      <w:rFonts w:ascii="Lucida Sans" w:eastAsia="Times New Roman" w:hAnsi="Lucida Sans" w:cs="Times New Roman"/>
      <w:kern w:val="0"/>
      <w:sz w:val="22"/>
      <w:szCs w:val="20"/>
      <w:lang w:val="de-DE" w:eastAsia="de-DE" w:bidi="ar-SA"/>
    </w:rPr>
  </w:style>
  <w:style w:type="character" w:customStyle="1" w:styleId="HeaderChar">
    <w:name w:val="Header Char"/>
    <w:basedOn w:val="DefaultParagraphFont"/>
    <w:link w:val="Header"/>
    <w:uiPriority w:val="99"/>
    <w:rsid w:val="00A64592"/>
    <w:rPr>
      <w:rFonts w:ascii="Lucida Sans" w:hAnsi="Lucida Sans"/>
      <w:sz w:val="22"/>
    </w:rPr>
  </w:style>
  <w:style w:type="paragraph" w:styleId="Footer">
    <w:name w:val="footer"/>
    <w:basedOn w:val="Normal"/>
    <w:link w:val="FooterChar"/>
    <w:rsid w:val="00A64592"/>
    <w:pPr>
      <w:tabs>
        <w:tab w:val="center" w:pos="4536"/>
        <w:tab w:val="right" w:pos="9072"/>
      </w:tabs>
      <w:suppressAutoHyphens w:val="0"/>
    </w:pPr>
    <w:rPr>
      <w:rFonts w:ascii="Lucida Sans" w:eastAsia="Times New Roman" w:hAnsi="Lucida Sans" w:cs="Times New Roman"/>
      <w:kern w:val="0"/>
      <w:sz w:val="22"/>
      <w:szCs w:val="20"/>
      <w:lang w:val="de-DE" w:eastAsia="de-DE" w:bidi="ar-SA"/>
    </w:rPr>
  </w:style>
  <w:style w:type="character" w:customStyle="1" w:styleId="FooterChar">
    <w:name w:val="Footer Char"/>
    <w:basedOn w:val="DefaultParagraphFont"/>
    <w:link w:val="Footer"/>
    <w:rsid w:val="00A64592"/>
    <w:rPr>
      <w:rFonts w:ascii="Lucida Sans" w:hAnsi="Lucida Sans"/>
      <w:sz w:val="22"/>
    </w:rPr>
  </w:style>
  <w:style w:type="character" w:styleId="CommentReference">
    <w:name w:val="annotation reference"/>
    <w:basedOn w:val="DefaultParagraphFont"/>
    <w:unhideWhenUsed/>
    <w:rsid w:val="005E03A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E03AD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5E03AD"/>
    <w:rPr>
      <w:rFonts w:ascii="Liberation Serif" w:eastAsia="Noto Sans CJK SC Regular" w:hAnsi="Liberation Serif" w:cs="Mangal"/>
      <w:kern w:val="1"/>
      <w:szCs w:val="18"/>
      <w:lang w:val="en-US" w:eastAsia="zh-CN" w:bidi="hi-IN"/>
    </w:rPr>
  </w:style>
  <w:style w:type="paragraph" w:styleId="BalloonText">
    <w:name w:val="Balloon Text"/>
    <w:basedOn w:val="Normal"/>
    <w:link w:val="BalloonTextChar"/>
    <w:semiHidden/>
    <w:unhideWhenUsed/>
    <w:rsid w:val="005E03AD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semiHidden/>
    <w:rsid w:val="005E03AD"/>
    <w:rPr>
      <w:rFonts w:ascii="Tahoma" w:eastAsia="Noto Sans CJK SC Regular" w:hAnsi="Tahoma" w:cs="Mangal"/>
      <w:kern w:val="1"/>
      <w:sz w:val="16"/>
      <w:szCs w:val="1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3378C1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rsid w:val="00EC3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E7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7634"/>
    <w:rPr>
      <w:rFonts w:ascii="Liberation Serif" w:eastAsia="Noto Sans CJK SC Regular" w:hAnsi="Liberation Serif" w:cs="Mangal"/>
      <w:b/>
      <w:bCs/>
      <w:kern w:val="1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2E8BA-B9E7-4ADB-BF3A-C10744272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l.dot</vt:lpstr>
    </vt:vector>
  </TitlesOfParts>
  <Company>Universitätsklinikum Magdeburg A.ö.R.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Prabhakaran, Gokulraj</dc:creator>
  <cp:lastModifiedBy>Marjory Denisard</cp:lastModifiedBy>
  <cp:revision>22</cp:revision>
  <cp:lastPrinted>2021-01-12T12:23:00Z</cp:lastPrinted>
  <dcterms:created xsi:type="dcterms:W3CDTF">2020-12-16T09:40:00Z</dcterms:created>
  <dcterms:modified xsi:type="dcterms:W3CDTF">2021-06-23T15:03:00Z</dcterms:modified>
</cp:coreProperties>
</file>